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C67D02" w14:textId="77777777" w:rsidR="00430E7D" w:rsidRDefault="00B14D2A" w:rsidP="00430E7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</w:t>
      </w:r>
      <w:r w:rsidRPr="00EF2AE6">
        <w:rPr>
          <w:rFonts w:ascii="Times New Roman" w:hAnsi="Times New Roman" w:cs="Times New Roman"/>
          <w:sz w:val="24"/>
          <w:szCs w:val="24"/>
          <w:lang w:val="en-US"/>
        </w:rPr>
        <w:t xml:space="preserve">able 1: Summary of the details, </w:t>
      </w:r>
      <w:proofErr w:type="spellStart"/>
      <w:r w:rsidRPr="00EF2AE6">
        <w:rPr>
          <w:rFonts w:ascii="Times New Roman" w:hAnsi="Times New Roman" w:cs="Times New Roman"/>
          <w:sz w:val="24"/>
          <w:szCs w:val="24"/>
          <w:lang w:val="en-US"/>
        </w:rPr>
        <w:t>colour</w:t>
      </w:r>
      <w:proofErr w:type="spellEnd"/>
      <w:r w:rsidRPr="00EF2AE6">
        <w:rPr>
          <w:rFonts w:ascii="Times New Roman" w:hAnsi="Times New Roman" w:cs="Times New Roman"/>
          <w:sz w:val="24"/>
          <w:szCs w:val="24"/>
          <w:lang w:val="en-US"/>
        </w:rPr>
        <w:t xml:space="preserve"> genetic and clustering analysis results of the samples in this study</w:t>
      </w:r>
    </w:p>
    <w:p w14:paraId="2789C1A3" w14:textId="77777777" w:rsidR="00B15C40" w:rsidRDefault="00B15C40" w:rsidP="00430E7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0C42CBF6" w14:textId="448EF079" w:rsidR="00C44A99" w:rsidRDefault="00C44A99" w:rsidP="00430E7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15C40">
        <w:rPr>
          <w:rFonts w:ascii="Times New Roman" w:hAnsi="Times New Roman" w:cs="Times New Roman"/>
          <w:sz w:val="24"/>
          <w:szCs w:val="24"/>
          <w:lang w:val="en-US"/>
        </w:rPr>
        <w:t>Supplementary table 2: Genetic variability at 20 autosomal microsatellites in domestic dogs and golden jackals sampled in Hungary</w:t>
      </w:r>
    </w:p>
    <w:p w14:paraId="5C8E7C5C" w14:textId="77777777" w:rsidR="00B15C40" w:rsidRPr="00B15C40" w:rsidRDefault="00B15C40" w:rsidP="00430E7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B55A275" w14:textId="2D68A235" w:rsidR="00B15C40" w:rsidRDefault="00B15C40" w:rsidP="00430E7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15C40">
        <w:rPr>
          <w:rFonts w:ascii="Times New Roman" w:hAnsi="Times New Roman" w:cs="Times New Roman"/>
          <w:sz w:val="24"/>
          <w:szCs w:val="24"/>
          <w:lang w:val="en-US"/>
        </w:rPr>
        <w:t>Supplementary table 3: Allele Counts and Frequencies by populations</w:t>
      </w:r>
    </w:p>
    <w:p w14:paraId="33BB2250" w14:textId="77777777" w:rsidR="00B15C40" w:rsidRPr="00B15C40" w:rsidRDefault="00B15C40" w:rsidP="00430E7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8C5B025" w14:textId="5455B8CC" w:rsidR="00430E7D" w:rsidRDefault="00B15C40" w:rsidP="00430E7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15C40">
        <w:rPr>
          <w:rFonts w:ascii="Times New Roman" w:hAnsi="Times New Roman" w:cs="Times New Roman"/>
          <w:sz w:val="24"/>
          <w:szCs w:val="24"/>
          <w:lang w:val="en-US"/>
        </w:rPr>
        <w:t>Supplementary table 4: Allelic patterns by populations</w:t>
      </w:r>
    </w:p>
    <w:p w14:paraId="116157A2" w14:textId="77777777" w:rsidR="00B15C40" w:rsidRDefault="00B15C40" w:rsidP="00430E7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9829F0E" w14:textId="10EB716E" w:rsidR="00B14D2A" w:rsidRPr="00EF2AE6" w:rsidRDefault="00B14D2A" w:rsidP="00430E7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</w:t>
      </w:r>
      <w:r w:rsidRPr="00EF2AE6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A4148E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EF2AE6">
        <w:rPr>
          <w:rFonts w:ascii="Times New Roman" w:hAnsi="Times New Roman" w:cs="Times New Roman"/>
          <w:sz w:val="24"/>
          <w:szCs w:val="24"/>
          <w:lang w:val="en-US"/>
        </w:rPr>
        <w:t xml:space="preserve">: Percentage of unclassified genotypes created by </w:t>
      </w:r>
      <w:proofErr w:type="spellStart"/>
      <w:r w:rsidRPr="00EF2AE6">
        <w:rPr>
          <w:rFonts w:ascii="Times New Roman" w:hAnsi="Times New Roman" w:cs="Times New Roman"/>
          <w:sz w:val="24"/>
          <w:szCs w:val="24"/>
          <w:lang w:val="en-US"/>
        </w:rPr>
        <w:t>Hybridlab</w:t>
      </w:r>
      <w:proofErr w:type="spellEnd"/>
      <w:r w:rsidRPr="00EF2AE6">
        <w:rPr>
          <w:rFonts w:ascii="Times New Roman" w:hAnsi="Times New Roman" w:cs="Times New Roman"/>
          <w:sz w:val="24"/>
          <w:szCs w:val="24"/>
          <w:lang w:val="en-US"/>
        </w:rPr>
        <w:t>. None of the genotypes in F1, F2 or F3 could be classified into either parental group (0.15&lt;(q(</w:t>
      </w:r>
      <w:proofErr w:type="spellStart"/>
      <w:r w:rsidRPr="00EF2AE6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EF2AE6">
        <w:rPr>
          <w:rFonts w:ascii="Times New Roman" w:hAnsi="Times New Roman" w:cs="Times New Roman"/>
          <w:sz w:val="24"/>
          <w:szCs w:val="24"/>
          <w:lang w:val="en-US"/>
        </w:rPr>
        <w:t>)&lt;0.85).</w:t>
      </w:r>
    </w:p>
    <w:p w14:paraId="0924CED0" w14:textId="77777777" w:rsidR="00B14D2A" w:rsidRPr="00AD64B2" w:rsidRDefault="00B14D2A" w:rsidP="00B14D2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1EBAA8" w14:textId="2B5E74CE" w:rsidR="00B14D2A" w:rsidRPr="00EF2AE6" w:rsidRDefault="00B14D2A" w:rsidP="00B14D2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</w:t>
      </w:r>
      <w:r w:rsidRPr="00EF2AE6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A4148E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EF2AE6">
        <w:rPr>
          <w:rFonts w:ascii="Times New Roman" w:hAnsi="Times New Roman" w:cs="Times New Roman"/>
          <w:sz w:val="24"/>
          <w:szCs w:val="24"/>
          <w:lang w:val="en-US"/>
        </w:rPr>
        <w:t xml:space="preserve"> Percentage of family cluster probability of related samples. Relationship between samples is possible if the probability is higher than 50%, and likely if the probability is higher than 75%.</w:t>
      </w:r>
    </w:p>
    <w:p w14:paraId="374AEA48" w14:textId="77777777" w:rsidR="00B14D2A" w:rsidRPr="00CA5A9A" w:rsidRDefault="00B14D2A" w:rsidP="00B14D2A">
      <w:pPr>
        <w:rPr>
          <w:lang w:val="en-US"/>
        </w:rPr>
      </w:pPr>
    </w:p>
    <w:p w14:paraId="768D5CD6" w14:textId="77777777" w:rsidR="00881E13" w:rsidRDefault="00881E13"/>
    <w:sectPr w:rsidR="00881E13" w:rsidSect="00C664B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EDF"/>
    <w:rsid w:val="002F3EDF"/>
    <w:rsid w:val="00430E7D"/>
    <w:rsid w:val="00881E13"/>
    <w:rsid w:val="009865A9"/>
    <w:rsid w:val="00A4148E"/>
    <w:rsid w:val="00B14D2A"/>
    <w:rsid w:val="00B15C40"/>
    <w:rsid w:val="00C44A99"/>
    <w:rsid w:val="00C664BB"/>
    <w:rsid w:val="00DC65E4"/>
    <w:rsid w:val="00FF2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01EF0"/>
  <w15:chartTrackingRefBased/>
  <w15:docId w15:val="{03EBAF41-9D64-433F-9BB4-DD5BCC1AF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D2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14D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4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E0DC54F389ECA444BA9399F24F118313" ma:contentTypeVersion="18" ma:contentTypeDescription="Új dokumentum létrehozása." ma:contentTypeScope="" ma:versionID="4ce343443e40977e2b7d1f251b3ab9d0">
  <xsd:schema xmlns:xsd="http://www.w3.org/2001/XMLSchema" xmlns:xs="http://www.w3.org/2001/XMLSchema" xmlns:p="http://schemas.microsoft.com/office/2006/metadata/properties" xmlns:ns2="e0ee39ae-87e1-4013-915f-1a389b201558" xmlns:ns3="ed6cee16-afdf-4291-ad76-10b76babe562" targetNamespace="http://schemas.microsoft.com/office/2006/metadata/properties" ma:root="true" ma:fieldsID="729be5aac1a41f804364f5b5c99ca81d" ns2:_="" ns3:_="">
    <xsd:import namespace="e0ee39ae-87e1-4013-915f-1a389b201558"/>
    <xsd:import namespace="ed6cee16-afdf-4291-ad76-10b76babe5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ehetrandomoszlopotl_x00e9_trehozniitt_x0021_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ee39ae-87e1-4013-915f-1a389b2015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ehetrandomoszlopotl_x00e9_trehozniitt_x0021_" ma:index="13" nillable="true" ma:displayName="Lehet random oszlopot létrehozni itt!" ma:default="1" ma:description="Valamire tuti jó" ma:format="Dropdown" ma:internalName="Lehetrandomoszlopotl_x00e9_trehozniitt_x0021_">
      <xsd:simpleType>
        <xsd:restriction base="dms:Boolean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Képcímkék" ma:readOnly="false" ma:fieldId="{5cf76f15-5ced-4ddc-b409-7134ff3c332f}" ma:taxonomyMulti="true" ma:sspId="621cd732-98c4-4ba9-bce9-f68fba5e41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6cee16-afdf-4291-ad76-10b76babe562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69b961f5-bc88-42de-845f-bcff8ab49fd0}" ma:internalName="TaxCatchAll" ma:showField="CatchAllData" ma:web="ed6cee16-afdf-4291-ad76-10b76babe56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ehetrandomoszlopotl_x00e9_trehozniitt_x0021_ xmlns="e0ee39ae-87e1-4013-915f-1a389b201558">true</Lehetrandomoszlopotl_x00e9_trehozniitt_x0021_>
    <lcf76f155ced4ddcb4097134ff3c332f xmlns="e0ee39ae-87e1-4013-915f-1a389b201558">
      <Terms xmlns="http://schemas.microsoft.com/office/infopath/2007/PartnerControls"/>
    </lcf76f155ced4ddcb4097134ff3c332f>
    <TaxCatchAll xmlns="ed6cee16-afdf-4291-ad76-10b76babe562" xsi:nil="true"/>
  </documentManagement>
</p:properties>
</file>

<file path=customXml/itemProps1.xml><?xml version="1.0" encoding="utf-8"?>
<ds:datastoreItem xmlns:ds="http://schemas.openxmlformats.org/officeDocument/2006/customXml" ds:itemID="{EF1AD71A-63A4-4680-9CB9-B3F775882C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51F611-13A3-49F9-98E3-0D3F17E19C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ee39ae-87e1-4013-915f-1a389b201558"/>
    <ds:schemaRef ds:uri="ed6cee16-afdf-4291-ad76-10b76babe5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F8FB6E2-27B8-4D99-8217-176C2AE0AEC8}">
  <ds:schemaRefs>
    <ds:schemaRef ds:uri="http://schemas.microsoft.com/office/2006/metadata/properties"/>
    <ds:schemaRef ds:uri="http://schemas.microsoft.com/office/infopath/2007/PartnerControls"/>
    <ds:schemaRef ds:uri="e0ee39ae-87e1-4013-915f-1a389b201558"/>
    <ds:schemaRef ds:uri="ed6cee16-afdf-4291-ad76-10b76babe56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usz Nóra</dc:creator>
  <cp:keywords/>
  <dc:description/>
  <cp:lastModifiedBy>Divya Abirami S.</cp:lastModifiedBy>
  <cp:revision>8</cp:revision>
  <dcterms:created xsi:type="dcterms:W3CDTF">2023-09-01T06:49:00Z</dcterms:created>
  <dcterms:modified xsi:type="dcterms:W3CDTF">2023-12-07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DC54F389ECA444BA9399F24F118313</vt:lpwstr>
  </property>
  <property fmtid="{D5CDD505-2E9C-101B-9397-08002B2CF9AE}" pid="3" name="MediaServiceImageTags">
    <vt:lpwstr/>
  </property>
</Properties>
</file>